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EC8486" w14:textId="77777777" w:rsidR="009835F2" w:rsidRPr="00F96F2D" w:rsidRDefault="009835F2" w:rsidP="009835F2">
      <w:pPr>
        <w:rPr>
          <w:b/>
          <w:bCs/>
        </w:rPr>
      </w:pPr>
      <w:bookmarkStart w:id="0" w:name="_Hlk24956179"/>
      <w:r>
        <w:rPr>
          <w:b/>
          <w:bCs/>
        </w:rPr>
        <w:t xml:space="preserve">S2 Table. </w:t>
      </w:r>
      <w:r w:rsidRPr="00F96F2D">
        <w:rPr>
          <w:b/>
          <w:bCs/>
        </w:rPr>
        <w:t>Mean food intakes and bypass nutrients.</w:t>
      </w:r>
      <w:bookmarkEnd w:id="0"/>
    </w:p>
    <w:tbl>
      <w:tblPr>
        <w:tblW w:w="9445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2600"/>
        <w:gridCol w:w="1889"/>
        <w:gridCol w:w="1893"/>
        <w:gridCol w:w="1889"/>
        <w:gridCol w:w="1174"/>
      </w:tblGrid>
      <w:tr w:rsidR="009835F2" w:rsidRPr="00734ADD" w14:paraId="54B7DB5F" w14:textId="77777777" w:rsidTr="008A66B0">
        <w:trPr>
          <w:trHeight w:val="288"/>
        </w:trPr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A4BF73" w14:textId="77777777" w:rsidR="009835F2" w:rsidRPr="00734ADD" w:rsidRDefault="009835F2" w:rsidP="008A66B0">
            <w:pPr>
              <w:spacing w:before="40" w:after="40" w:line="240" w:lineRule="auto"/>
              <w:rPr>
                <w:rFonts w:eastAsia="Times New Roman"/>
                <w:b/>
                <w:bCs/>
                <w:color w:val="000000"/>
              </w:rPr>
            </w:pPr>
            <w:r w:rsidRPr="00734ADD">
              <w:rPr>
                <w:rFonts w:eastAsia="Times New Roman"/>
                <w:b/>
                <w:bCs/>
                <w:color w:val="000000"/>
              </w:rPr>
              <w:t>Intakes</w:t>
            </w:r>
          </w:p>
        </w:tc>
        <w:tc>
          <w:tcPr>
            <w:tcW w:w="3782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4519684" w14:textId="77777777" w:rsidR="009835F2" w:rsidRPr="00734ADD" w:rsidRDefault="009835F2" w:rsidP="008A66B0">
            <w:pPr>
              <w:spacing w:before="40" w:after="4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34ADD">
              <w:rPr>
                <w:rFonts w:eastAsia="Times New Roman"/>
                <w:b/>
                <w:bCs/>
                <w:color w:val="000000"/>
              </w:rPr>
              <w:t>Mean</w:t>
            </w:r>
            <w:r>
              <w:rPr>
                <w:rFonts w:eastAsia="Times New Roman"/>
                <w:b/>
                <w:bCs/>
                <w:color w:val="000000"/>
              </w:rPr>
              <w:t xml:space="preserve"> (</w:t>
            </w:r>
            <w:r w:rsidRPr="00734ADD">
              <w:rPr>
                <w:rFonts w:eastAsia="Times New Roman"/>
                <w:b/>
                <w:bCs/>
                <w:color w:val="000000"/>
              </w:rPr>
              <w:t>SE</w:t>
            </w:r>
            <w:r>
              <w:rPr>
                <w:rFonts w:eastAsia="Times New Roman"/>
                <w:b/>
                <w:bCs/>
                <w:color w:val="000000"/>
              </w:rPr>
              <w:t>)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08039F" w14:textId="6B2583D4" w:rsidR="009835F2" w:rsidRPr="00734ADD" w:rsidRDefault="004F3A38" w:rsidP="008A66B0">
            <w:pPr>
              <w:spacing w:before="40" w:after="4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HRS/LRS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7FB10C" w14:textId="77777777" w:rsidR="009835F2" w:rsidRPr="00734ADD" w:rsidRDefault="009835F2" w:rsidP="008A66B0">
            <w:pPr>
              <w:spacing w:before="40" w:after="4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34ADD">
              <w:rPr>
                <w:rFonts w:eastAsia="Times New Roman"/>
                <w:b/>
                <w:bCs/>
                <w:color w:val="000000"/>
              </w:rPr>
              <w:t>t-test</w:t>
            </w:r>
          </w:p>
        </w:tc>
      </w:tr>
      <w:tr w:rsidR="009835F2" w:rsidRPr="00734ADD" w14:paraId="011E66FC" w14:textId="77777777" w:rsidTr="008A66B0">
        <w:trPr>
          <w:trHeight w:val="288"/>
        </w:trPr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67A654" w14:textId="77777777" w:rsidR="009835F2" w:rsidRPr="00734ADD" w:rsidRDefault="009835F2" w:rsidP="008A66B0">
            <w:pPr>
              <w:spacing w:before="40" w:after="4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88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649DB0" w14:textId="0FD28A88" w:rsidR="009835F2" w:rsidRPr="00734ADD" w:rsidRDefault="004F3A38" w:rsidP="008A66B0">
            <w:pPr>
              <w:spacing w:before="40" w:after="4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RS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02331D" w14:textId="5CF8CDCB" w:rsidR="009835F2" w:rsidRPr="00734ADD" w:rsidRDefault="004F3A38" w:rsidP="008A66B0">
            <w:pPr>
              <w:spacing w:before="40" w:after="4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HRS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6FD8FE" w14:textId="77777777" w:rsidR="009835F2" w:rsidRPr="00734ADD" w:rsidRDefault="009835F2" w:rsidP="008A66B0">
            <w:pPr>
              <w:spacing w:before="40" w:after="4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34ADD">
              <w:rPr>
                <w:rFonts w:eastAsia="Times New Roman"/>
                <w:b/>
                <w:bCs/>
                <w:color w:val="000000"/>
              </w:rPr>
              <w:t>FC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2E4730C" w14:textId="77777777" w:rsidR="009835F2" w:rsidRPr="00734ADD" w:rsidRDefault="009835F2" w:rsidP="008A66B0">
            <w:pPr>
              <w:spacing w:before="40" w:after="4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34ADD">
              <w:rPr>
                <w:rFonts w:eastAsia="Times New Roman"/>
                <w:b/>
                <w:bCs/>
                <w:color w:val="000000"/>
              </w:rPr>
              <w:t>p</w:t>
            </w:r>
          </w:p>
        </w:tc>
      </w:tr>
      <w:tr w:rsidR="009835F2" w:rsidRPr="00734ADD" w14:paraId="6CD2E859" w14:textId="77777777" w:rsidTr="008A66B0">
        <w:trPr>
          <w:trHeight w:val="28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6179F0" w14:textId="77777777" w:rsidR="009835F2" w:rsidRPr="00734ADD" w:rsidRDefault="009835F2" w:rsidP="008A66B0">
            <w:pPr>
              <w:spacing w:before="40" w:after="40" w:line="240" w:lineRule="auto"/>
              <w:rPr>
                <w:rFonts w:eastAsia="Times New Roman"/>
                <w:color w:val="000000"/>
              </w:rPr>
            </w:pPr>
            <w:r w:rsidRPr="00734ADD">
              <w:rPr>
                <w:rFonts w:eastAsia="Times New Roman"/>
                <w:color w:val="000000"/>
              </w:rPr>
              <w:t>kcal</w:t>
            </w:r>
          </w:p>
        </w:tc>
        <w:tc>
          <w:tcPr>
            <w:tcW w:w="188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8F9BFE" w14:textId="77777777" w:rsidR="009835F2" w:rsidRPr="00734ADD" w:rsidRDefault="009835F2" w:rsidP="008A66B0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</w:rPr>
            </w:pPr>
            <w:r w:rsidRPr="00734ADD">
              <w:rPr>
                <w:rFonts w:eastAsia="Times New Roman"/>
                <w:color w:val="000000"/>
              </w:rPr>
              <w:t>70.6</w:t>
            </w:r>
            <w:r>
              <w:rPr>
                <w:rFonts w:eastAsia="Times New Roman"/>
                <w:color w:val="000000"/>
              </w:rPr>
              <w:t xml:space="preserve"> (</w:t>
            </w:r>
            <w:r w:rsidRPr="00734ADD">
              <w:rPr>
                <w:rFonts w:eastAsia="Times New Roman"/>
                <w:color w:val="000000"/>
              </w:rPr>
              <w:t>3.1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604043" w14:textId="77777777" w:rsidR="009835F2" w:rsidRPr="00734ADD" w:rsidRDefault="009835F2" w:rsidP="008A66B0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</w:rPr>
            </w:pPr>
            <w:r w:rsidRPr="00734ADD">
              <w:rPr>
                <w:rFonts w:eastAsia="Times New Roman"/>
                <w:color w:val="000000"/>
              </w:rPr>
              <w:t>74.2</w:t>
            </w:r>
            <w:r>
              <w:rPr>
                <w:rFonts w:eastAsia="Times New Roman"/>
                <w:color w:val="000000"/>
              </w:rPr>
              <w:t xml:space="preserve"> (</w:t>
            </w:r>
            <w:r w:rsidRPr="00734ADD">
              <w:rPr>
                <w:rFonts w:eastAsia="Times New Roman"/>
                <w:color w:val="000000"/>
              </w:rPr>
              <w:t>2.2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8E34E4" w14:textId="77777777" w:rsidR="009835F2" w:rsidRPr="00734ADD" w:rsidRDefault="009835F2" w:rsidP="008A66B0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</w:rPr>
            </w:pPr>
            <w:r w:rsidRPr="00734ADD">
              <w:rPr>
                <w:rFonts w:eastAsia="Times New Roman"/>
                <w:color w:val="000000"/>
              </w:rPr>
              <w:t>1.05</w:t>
            </w:r>
          </w:p>
        </w:tc>
        <w:tc>
          <w:tcPr>
            <w:tcW w:w="1174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98FCDB2" w14:textId="77777777" w:rsidR="009835F2" w:rsidRPr="00734ADD" w:rsidRDefault="009835F2" w:rsidP="008A66B0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</w:rPr>
            </w:pPr>
            <w:r w:rsidRPr="00734ADD">
              <w:rPr>
                <w:rFonts w:eastAsia="Times New Roman"/>
                <w:color w:val="000000"/>
              </w:rPr>
              <w:t>0.191</w:t>
            </w:r>
          </w:p>
        </w:tc>
      </w:tr>
      <w:tr w:rsidR="009835F2" w:rsidRPr="00734ADD" w14:paraId="3FED03B0" w14:textId="77777777" w:rsidTr="008A66B0">
        <w:trPr>
          <w:trHeight w:val="28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28917E" w14:textId="77777777" w:rsidR="009835F2" w:rsidRPr="00734ADD" w:rsidRDefault="009835F2" w:rsidP="008A66B0">
            <w:pPr>
              <w:spacing w:before="40" w:after="4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</w:t>
            </w:r>
            <w:r w:rsidRPr="00734ADD">
              <w:rPr>
                <w:rFonts w:eastAsia="Times New Roman"/>
                <w:color w:val="000000"/>
              </w:rPr>
              <w:t>iet</w:t>
            </w:r>
            <w:r>
              <w:rPr>
                <w:rFonts w:eastAsia="Times New Roman"/>
                <w:color w:val="000000"/>
              </w:rPr>
              <w:t>, g</w:t>
            </w:r>
          </w:p>
        </w:tc>
        <w:tc>
          <w:tcPr>
            <w:tcW w:w="188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629606" w14:textId="1D5D0970" w:rsidR="009835F2" w:rsidRPr="00734ADD" w:rsidRDefault="009835F2" w:rsidP="008A66B0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</w:rPr>
            </w:pPr>
            <w:r w:rsidRPr="00734ADD">
              <w:rPr>
                <w:rFonts w:eastAsia="Times New Roman"/>
                <w:color w:val="000000"/>
              </w:rPr>
              <w:t>16.1</w:t>
            </w:r>
            <w:r>
              <w:rPr>
                <w:rFonts w:eastAsia="Times New Roman"/>
                <w:color w:val="000000"/>
              </w:rPr>
              <w:t xml:space="preserve"> (</w:t>
            </w:r>
            <w:r w:rsidRPr="00734ADD">
              <w:rPr>
                <w:rFonts w:eastAsia="Times New Roman"/>
                <w:color w:val="000000"/>
              </w:rPr>
              <w:t>0.7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221268" w14:textId="1DD32455" w:rsidR="009835F2" w:rsidRPr="00734ADD" w:rsidRDefault="009835F2" w:rsidP="008A66B0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</w:rPr>
            </w:pPr>
            <w:r w:rsidRPr="00734ADD">
              <w:rPr>
                <w:rFonts w:eastAsia="Times New Roman"/>
                <w:color w:val="000000"/>
              </w:rPr>
              <w:t>17.3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</w:rPr>
              <w:t>(</w:t>
            </w:r>
            <w:r w:rsidRPr="00734ADD">
              <w:rPr>
                <w:rFonts w:eastAsia="Times New Roman"/>
                <w:color w:val="000000"/>
              </w:rPr>
              <w:t>0.5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2922C2" w14:textId="77777777" w:rsidR="009835F2" w:rsidRPr="00734ADD" w:rsidRDefault="009835F2" w:rsidP="008A66B0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</w:rPr>
            </w:pPr>
            <w:r w:rsidRPr="00734ADD">
              <w:rPr>
                <w:rFonts w:eastAsia="Times New Roman"/>
                <w:color w:val="000000"/>
              </w:rPr>
              <w:t>1.07</w:t>
            </w:r>
          </w:p>
        </w:tc>
        <w:tc>
          <w:tcPr>
            <w:tcW w:w="1174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9273370" w14:textId="77777777" w:rsidR="009835F2" w:rsidRPr="00734ADD" w:rsidRDefault="009835F2" w:rsidP="008A66B0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</w:rPr>
            </w:pPr>
            <w:r w:rsidRPr="00734ADD">
              <w:rPr>
                <w:rFonts w:eastAsia="Times New Roman"/>
                <w:color w:val="000000"/>
              </w:rPr>
              <w:t>0.347</w:t>
            </w:r>
          </w:p>
        </w:tc>
      </w:tr>
      <w:tr w:rsidR="009835F2" w:rsidRPr="00734ADD" w14:paraId="356194BC" w14:textId="77777777" w:rsidTr="008A66B0">
        <w:trPr>
          <w:trHeight w:val="28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B35307" w14:textId="77777777" w:rsidR="009835F2" w:rsidRPr="00734ADD" w:rsidRDefault="009835F2" w:rsidP="008A66B0">
            <w:pPr>
              <w:spacing w:before="40" w:after="40" w:line="240" w:lineRule="auto"/>
              <w:rPr>
                <w:rFonts w:eastAsia="Times New Roman"/>
                <w:color w:val="000000"/>
              </w:rPr>
            </w:pPr>
            <w:r w:rsidRPr="00734ADD">
              <w:rPr>
                <w:rFonts w:eastAsia="Times New Roman"/>
                <w:color w:val="000000"/>
              </w:rPr>
              <w:t>N</w:t>
            </w:r>
            <w:r>
              <w:rPr>
                <w:rFonts w:eastAsia="Times New Roman"/>
                <w:color w:val="000000"/>
              </w:rPr>
              <w:t>itrogen-free extract, g</w:t>
            </w:r>
          </w:p>
        </w:tc>
        <w:tc>
          <w:tcPr>
            <w:tcW w:w="188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84F016" w14:textId="153FD64C" w:rsidR="009835F2" w:rsidRPr="00734ADD" w:rsidRDefault="009835F2" w:rsidP="008A66B0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4.7 (0.2)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FB4CD7" w14:textId="654A4696" w:rsidR="009835F2" w:rsidRPr="00734ADD" w:rsidRDefault="009835F2" w:rsidP="008A66B0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4.9 (0.1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BFC493" w14:textId="77777777" w:rsidR="009835F2" w:rsidRPr="00734ADD" w:rsidRDefault="009835F2" w:rsidP="008A66B0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</w:rPr>
            </w:pPr>
            <w:r w:rsidRPr="00734ADD">
              <w:rPr>
                <w:rFonts w:eastAsia="Times New Roman"/>
                <w:color w:val="000000"/>
              </w:rPr>
              <w:t>1.04</w:t>
            </w:r>
          </w:p>
        </w:tc>
        <w:tc>
          <w:tcPr>
            <w:tcW w:w="1174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8E5079A" w14:textId="77777777" w:rsidR="009835F2" w:rsidRPr="00734ADD" w:rsidRDefault="009835F2" w:rsidP="008A66B0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</w:rPr>
            </w:pPr>
            <w:r w:rsidRPr="00734ADD">
              <w:rPr>
                <w:rFonts w:eastAsia="Times New Roman"/>
                <w:color w:val="000000"/>
              </w:rPr>
              <w:t>0.470</w:t>
            </w:r>
          </w:p>
        </w:tc>
      </w:tr>
      <w:tr w:rsidR="009835F2" w:rsidRPr="00734ADD" w14:paraId="4B0327C8" w14:textId="77777777" w:rsidTr="008A66B0">
        <w:trPr>
          <w:trHeight w:val="28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93B873" w14:textId="77777777" w:rsidR="009835F2" w:rsidRPr="00734ADD" w:rsidRDefault="009835F2" w:rsidP="008A66B0">
            <w:pPr>
              <w:spacing w:before="40" w:after="4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  <w:r w:rsidRPr="00734ADD">
              <w:rPr>
                <w:rFonts w:eastAsia="Times New Roman"/>
                <w:color w:val="000000"/>
              </w:rPr>
              <w:t>rotein</w:t>
            </w:r>
            <w:r>
              <w:rPr>
                <w:rFonts w:eastAsia="Times New Roman"/>
                <w:color w:val="000000"/>
              </w:rPr>
              <w:t>, g</w:t>
            </w:r>
          </w:p>
        </w:tc>
        <w:tc>
          <w:tcPr>
            <w:tcW w:w="188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1810E8" w14:textId="75D49812" w:rsidR="009835F2" w:rsidRPr="00734ADD" w:rsidRDefault="009835F2" w:rsidP="008A66B0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6.</w:t>
            </w:r>
            <w:r w:rsidR="000673FD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(0.</w:t>
            </w:r>
            <w:r w:rsidR="000673FD">
              <w:rPr>
                <w:color w:val="000000"/>
              </w:rPr>
              <w:t>3</w:t>
            </w:r>
            <w:r>
              <w:rPr>
                <w:color w:val="000000"/>
              </w:rPr>
              <w:t>)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4D7B4F" w14:textId="23F11A7D" w:rsidR="009835F2" w:rsidRPr="00734ADD" w:rsidRDefault="009835F2" w:rsidP="008A66B0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6.</w:t>
            </w:r>
            <w:r w:rsidR="000673FD">
              <w:rPr>
                <w:color w:val="000000"/>
              </w:rPr>
              <w:t>6</w:t>
            </w:r>
            <w:r>
              <w:rPr>
                <w:color w:val="000000"/>
              </w:rPr>
              <w:t xml:space="preserve"> (0.</w:t>
            </w:r>
            <w:r w:rsidR="000673FD">
              <w:rPr>
                <w:color w:val="000000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80563F" w14:textId="77777777" w:rsidR="009835F2" w:rsidRPr="00734ADD" w:rsidRDefault="009835F2" w:rsidP="008A66B0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</w:rPr>
            </w:pPr>
            <w:r w:rsidRPr="00734ADD">
              <w:rPr>
                <w:rFonts w:eastAsia="Times New Roman"/>
                <w:color w:val="000000"/>
              </w:rPr>
              <w:t>1.08</w:t>
            </w:r>
          </w:p>
        </w:tc>
        <w:tc>
          <w:tcPr>
            <w:tcW w:w="1174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87992D7" w14:textId="77777777" w:rsidR="009835F2" w:rsidRPr="00734ADD" w:rsidRDefault="009835F2" w:rsidP="008A66B0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</w:rPr>
            </w:pPr>
            <w:r w:rsidRPr="00734ADD">
              <w:rPr>
                <w:rFonts w:eastAsia="Times New Roman"/>
                <w:color w:val="000000"/>
              </w:rPr>
              <w:t>0.133</w:t>
            </w:r>
          </w:p>
        </w:tc>
      </w:tr>
      <w:tr w:rsidR="009835F2" w:rsidRPr="00734ADD" w14:paraId="595DFB48" w14:textId="77777777" w:rsidTr="008A66B0">
        <w:trPr>
          <w:trHeight w:val="28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1A1027" w14:textId="77777777" w:rsidR="009835F2" w:rsidRPr="00734ADD" w:rsidRDefault="009835F2" w:rsidP="008A66B0">
            <w:pPr>
              <w:spacing w:before="40" w:after="4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  <w:r w:rsidRPr="00734ADD">
              <w:rPr>
                <w:rFonts w:eastAsia="Times New Roman"/>
                <w:color w:val="000000"/>
              </w:rPr>
              <w:t>at</w:t>
            </w:r>
            <w:r>
              <w:rPr>
                <w:rFonts w:eastAsia="Times New Roman"/>
                <w:color w:val="000000"/>
              </w:rPr>
              <w:t>, g</w:t>
            </w:r>
          </w:p>
        </w:tc>
        <w:tc>
          <w:tcPr>
            <w:tcW w:w="188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EA829C" w14:textId="2349F9E9" w:rsidR="009835F2" w:rsidRPr="00734ADD" w:rsidRDefault="009835F2" w:rsidP="008A66B0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3.1 (0.1)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A1575E" w14:textId="0FB45A73" w:rsidR="009835F2" w:rsidRPr="00734ADD" w:rsidRDefault="009835F2" w:rsidP="008A66B0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3.</w:t>
            </w:r>
            <w:r w:rsidR="00A678D1">
              <w:rPr>
                <w:color w:val="000000"/>
              </w:rPr>
              <w:t>3</w:t>
            </w:r>
            <w:r>
              <w:rPr>
                <w:color w:val="000000"/>
              </w:rPr>
              <w:t xml:space="preserve"> (0.1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A16991" w14:textId="77777777" w:rsidR="009835F2" w:rsidRPr="00734ADD" w:rsidRDefault="009835F2" w:rsidP="008A66B0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</w:rPr>
            </w:pPr>
            <w:r w:rsidRPr="00734ADD">
              <w:rPr>
                <w:rFonts w:eastAsia="Times New Roman"/>
                <w:color w:val="000000"/>
              </w:rPr>
              <w:t>1.06</w:t>
            </w:r>
          </w:p>
        </w:tc>
        <w:tc>
          <w:tcPr>
            <w:tcW w:w="1174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75BD743" w14:textId="77777777" w:rsidR="009835F2" w:rsidRPr="00734ADD" w:rsidRDefault="009835F2" w:rsidP="008A66B0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</w:rPr>
            </w:pPr>
            <w:r w:rsidRPr="00734ADD">
              <w:rPr>
                <w:rFonts w:eastAsia="Times New Roman"/>
                <w:color w:val="000000"/>
              </w:rPr>
              <w:t>0.160</w:t>
            </w:r>
          </w:p>
        </w:tc>
      </w:tr>
      <w:tr w:rsidR="009835F2" w:rsidRPr="00734ADD" w14:paraId="00054BB6" w14:textId="77777777" w:rsidTr="008A66B0">
        <w:trPr>
          <w:trHeight w:val="28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7DE01D" w14:textId="77777777" w:rsidR="009835F2" w:rsidRPr="00734ADD" w:rsidRDefault="009835F2" w:rsidP="008A66B0">
            <w:pPr>
              <w:spacing w:before="40" w:after="40" w:line="240" w:lineRule="auto"/>
              <w:rPr>
                <w:rFonts w:eastAsia="Times New Roman"/>
                <w:color w:val="000000"/>
              </w:rPr>
            </w:pPr>
            <w:r w:rsidRPr="00734ADD">
              <w:rPr>
                <w:rFonts w:eastAsia="Times New Roman"/>
                <w:color w:val="000000"/>
              </w:rPr>
              <w:t>RS</w:t>
            </w:r>
            <w:r>
              <w:rPr>
                <w:rFonts w:eastAsia="Times New Roman"/>
                <w:color w:val="000000"/>
              </w:rPr>
              <w:t>, g</w:t>
            </w:r>
          </w:p>
        </w:tc>
        <w:tc>
          <w:tcPr>
            <w:tcW w:w="188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0B5BAD" w14:textId="62C4684B" w:rsidR="009835F2" w:rsidRPr="00734ADD" w:rsidRDefault="009835F2" w:rsidP="008A66B0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</w:t>
            </w:r>
            <w:r w:rsidR="000673FD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(0.0)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C8DCF4" w14:textId="7954F6DD" w:rsidR="009835F2" w:rsidRPr="00734ADD" w:rsidRDefault="009835F2" w:rsidP="008A66B0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</w:t>
            </w:r>
            <w:r w:rsidR="00A678D1">
              <w:rPr>
                <w:color w:val="000000"/>
              </w:rPr>
              <w:t>4</w:t>
            </w:r>
            <w:r>
              <w:rPr>
                <w:color w:val="000000"/>
              </w:rPr>
              <w:t xml:space="preserve"> (0.0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D16610" w14:textId="77777777" w:rsidR="009835F2" w:rsidRPr="00734ADD" w:rsidRDefault="009835F2" w:rsidP="008A66B0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</w:rPr>
            </w:pPr>
            <w:r w:rsidRPr="00734ADD">
              <w:rPr>
                <w:rFonts w:eastAsia="Times New Roman"/>
                <w:color w:val="000000"/>
              </w:rPr>
              <w:t>18.05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0B456376" w14:textId="77777777" w:rsidR="009835F2" w:rsidRPr="00734ADD" w:rsidRDefault="009835F2" w:rsidP="008A66B0">
            <w:pPr>
              <w:spacing w:before="40" w:after="40" w:line="240" w:lineRule="auto"/>
              <w:jc w:val="center"/>
              <w:rPr>
                <w:rFonts w:eastAsia="Times New Roman"/>
                <w:color w:val="9C6500"/>
              </w:rPr>
            </w:pPr>
            <w:r>
              <w:rPr>
                <w:rFonts w:eastAsia="Times New Roman"/>
                <w:color w:val="000000"/>
              </w:rPr>
              <w:t xml:space="preserve">&lt; </w:t>
            </w:r>
            <w:r w:rsidRPr="00734ADD">
              <w:rPr>
                <w:rFonts w:eastAsia="Times New Roman"/>
                <w:color w:val="000000"/>
              </w:rPr>
              <w:t>0.</w:t>
            </w:r>
            <w:r>
              <w:rPr>
                <w:rFonts w:eastAsia="Times New Roman"/>
                <w:color w:val="000000"/>
              </w:rPr>
              <w:t>001</w:t>
            </w:r>
          </w:p>
        </w:tc>
      </w:tr>
      <w:tr w:rsidR="009835F2" w:rsidRPr="00734ADD" w14:paraId="71135AFB" w14:textId="77777777" w:rsidTr="008A66B0">
        <w:trPr>
          <w:trHeight w:val="28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362E2D" w14:textId="77777777" w:rsidR="009835F2" w:rsidRPr="00734ADD" w:rsidRDefault="009835F2" w:rsidP="008A66B0">
            <w:pPr>
              <w:spacing w:before="40" w:after="4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</w:t>
            </w:r>
            <w:r w:rsidRPr="00734ADD">
              <w:rPr>
                <w:rFonts w:eastAsia="Times New Roman"/>
                <w:color w:val="000000"/>
              </w:rPr>
              <w:t>ypass protein</w:t>
            </w:r>
            <w:r>
              <w:rPr>
                <w:rFonts w:eastAsia="Times New Roman"/>
                <w:color w:val="000000"/>
              </w:rPr>
              <w:t>, g</w:t>
            </w:r>
          </w:p>
        </w:tc>
        <w:tc>
          <w:tcPr>
            <w:tcW w:w="188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9662DE" w14:textId="2BB69AFA" w:rsidR="009835F2" w:rsidRPr="00734ADD" w:rsidRDefault="009835F2" w:rsidP="008A66B0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3 (0.0)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5BC346" w14:textId="5D5B3771" w:rsidR="009835F2" w:rsidRPr="00734ADD" w:rsidRDefault="009835F2" w:rsidP="008A66B0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</w:t>
            </w:r>
            <w:r w:rsidR="00A678D1">
              <w:rPr>
                <w:color w:val="000000"/>
              </w:rPr>
              <w:t>7</w:t>
            </w:r>
            <w:r>
              <w:rPr>
                <w:color w:val="000000"/>
              </w:rPr>
              <w:t xml:space="preserve"> (0.0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5F5276" w14:textId="77777777" w:rsidR="009835F2" w:rsidRPr="00734ADD" w:rsidRDefault="009835F2" w:rsidP="008A66B0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</w:rPr>
            </w:pPr>
            <w:r w:rsidRPr="00734ADD">
              <w:rPr>
                <w:rFonts w:eastAsia="Times New Roman"/>
                <w:color w:val="000000"/>
              </w:rPr>
              <w:t>2.0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19EB406D" w14:textId="77777777" w:rsidR="009835F2" w:rsidRPr="00734ADD" w:rsidRDefault="009835F2" w:rsidP="008A66B0">
            <w:pPr>
              <w:spacing w:before="40" w:after="40" w:line="240" w:lineRule="auto"/>
              <w:jc w:val="center"/>
              <w:rPr>
                <w:rFonts w:eastAsia="Times New Roman"/>
                <w:color w:val="9C6500"/>
              </w:rPr>
            </w:pPr>
            <w:r>
              <w:rPr>
                <w:rFonts w:eastAsia="Times New Roman"/>
                <w:color w:val="000000"/>
              </w:rPr>
              <w:t xml:space="preserve">&lt; </w:t>
            </w:r>
            <w:r w:rsidRPr="00734ADD">
              <w:rPr>
                <w:rFonts w:eastAsia="Times New Roman"/>
                <w:color w:val="000000"/>
              </w:rPr>
              <w:t>0.</w:t>
            </w:r>
            <w:r>
              <w:rPr>
                <w:rFonts w:eastAsia="Times New Roman"/>
                <w:color w:val="000000"/>
              </w:rPr>
              <w:t>001</w:t>
            </w:r>
          </w:p>
        </w:tc>
      </w:tr>
      <w:tr w:rsidR="009835F2" w:rsidRPr="00734ADD" w14:paraId="6BF3D762" w14:textId="77777777" w:rsidTr="008A66B0">
        <w:trPr>
          <w:trHeight w:val="28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9630AB" w14:textId="77777777" w:rsidR="009835F2" w:rsidRPr="00734ADD" w:rsidRDefault="009835F2" w:rsidP="008A66B0">
            <w:pPr>
              <w:spacing w:before="40" w:after="4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</w:t>
            </w:r>
            <w:r w:rsidRPr="00734ADD">
              <w:rPr>
                <w:rFonts w:eastAsia="Times New Roman"/>
                <w:color w:val="000000"/>
              </w:rPr>
              <w:t>ypass fat</w:t>
            </w:r>
            <w:r>
              <w:rPr>
                <w:rFonts w:eastAsia="Times New Roman"/>
                <w:color w:val="000000"/>
              </w:rPr>
              <w:t>, g</w:t>
            </w:r>
          </w:p>
        </w:tc>
        <w:tc>
          <w:tcPr>
            <w:tcW w:w="188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D5CFBD" w14:textId="6DE24DE4" w:rsidR="009835F2" w:rsidRPr="00734ADD" w:rsidRDefault="009835F2" w:rsidP="008A66B0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</w:t>
            </w:r>
            <w:r w:rsidR="000673FD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(0.0)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8F414D" w14:textId="0EA78AF8" w:rsidR="009835F2" w:rsidRPr="00734ADD" w:rsidRDefault="009835F2" w:rsidP="008A66B0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2 (0.0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C9174A" w14:textId="77777777" w:rsidR="009835F2" w:rsidRPr="00734ADD" w:rsidRDefault="009835F2" w:rsidP="008A66B0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</w:rPr>
            </w:pPr>
            <w:r w:rsidRPr="00734ADD">
              <w:rPr>
                <w:rFonts w:eastAsia="Times New Roman"/>
                <w:color w:val="000000"/>
              </w:rPr>
              <w:t>1.22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4E8F5670" w14:textId="77777777" w:rsidR="009835F2" w:rsidRPr="00734ADD" w:rsidRDefault="009835F2" w:rsidP="008A66B0">
            <w:pPr>
              <w:spacing w:before="40" w:after="40" w:line="240" w:lineRule="auto"/>
              <w:jc w:val="center"/>
              <w:rPr>
                <w:rFonts w:eastAsia="Times New Roman"/>
                <w:color w:val="9C6500"/>
              </w:rPr>
            </w:pPr>
            <w:r>
              <w:rPr>
                <w:rFonts w:eastAsia="Times New Roman"/>
                <w:color w:val="000000"/>
              </w:rPr>
              <w:t xml:space="preserve">&lt; </w:t>
            </w:r>
            <w:r w:rsidRPr="00734ADD">
              <w:rPr>
                <w:rFonts w:eastAsia="Times New Roman"/>
                <w:color w:val="000000"/>
              </w:rPr>
              <w:t>0.</w:t>
            </w:r>
            <w:r>
              <w:rPr>
                <w:rFonts w:eastAsia="Times New Roman"/>
                <w:color w:val="000000"/>
              </w:rPr>
              <w:t>001</w:t>
            </w:r>
          </w:p>
        </w:tc>
      </w:tr>
    </w:tbl>
    <w:p w14:paraId="049ABC7F" w14:textId="77777777" w:rsidR="009835F2" w:rsidRPr="00734ADD" w:rsidRDefault="009835F2" w:rsidP="009835F2">
      <w:r>
        <w:t>Intakes are expressed per metabolic body weight (kg</w:t>
      </w:r>
      <w:r w:rsidRPr="00734ADD">
        <w:rPr>
          <w:vertAlign w:val="superscript"/>
        </w:rPr>
        <w:t>0.75</w:t>
      </w:r>
      <w:r>
        <w:t>).</w:t>
      </w:r>
    </w:p>
    <w:p w14:paraId="4308E22A" w14:textId="66C42A55" w:rsidR="00D05A55" w:rsidRDefault="009835F2" w:rsidP="002461AB">
      <w:pPr>
        <w:spacing w:after="0" w:line="240" w:lineRule="auto"/>
      </w:pPr>
      <w:r w:rsidRPr="00734ADD">
        <w:t>FC, fold change</w:t>
      </w:r>
      <w:r>
        <w:t xml:space="preserve">; </w:t>
      </w:r>
      <w:r w:rsidR="004F3A38">
        <w:t>H</w:t>
      </w:r>
      <w:r>
        <w:t xml:space="preserve">RS, </w:t>
      </w:r>
      <w:r w:rsidR="004F3A38">
        <w:t xml:space="preserve">high </w:t>
      </w:r>
      <w:r>
        <w:t xml:space="preserve">resistant starch; </w:t>
      </w:r>
      <w:r w:rsidR="004F3A38">
        <w:t>L</w:t>
      </w:r>
      <w:r w:rsidR="004F3A38">
        <w:t xml:space="preserve">RS, </w:t>
      </w:r>
      <w:r w:rsidR="004F3A38">
        <w:t xml:space="preserve">low </w:t>
      </w:r>
      <w:r w:rsidR="004F3A38">
        <w:t>resistant starch</w:t>
      </w:r>
      <w:r w:rsidR="004F3A38">
        <w:t xml:space="preserve">; </w:t>
      </w:r>
      <w:r>
        <w:t>SE, standard error</w:t>
      </w:r>
      <w:r w:rsidRPr="00734ADD">
        <w:t>.</w:t>
      </w:r>
    </w:p>
    <w:sectPr w:rsidR="00D05A55" w:rsidSect="002461AB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167688"/>
    <w:multiLevelType w:val="multilevel"/>
    <w:tmpl w:val="47F4EFC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9D5B5E"/>
    <w:multiLevelType w:val="hybridMultilevel"/>
    <w:tmpl w:val="C97E8824"/>
    <w:lvl w:ilvl="0" w:tplc="EA321430">
      <w:start w:val="4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CB2959"/>
    <w:multiLevelType w:val="multilevel"/>
    <w:tmpl w:val="95D4510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5968E5"/>
    <w:multiLevelType w:val="multilevel"/>
    <w:tmpl w:val="95D4510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79536F"/>
    <w:multiLevelType w:val="multilevel"/>
    <w:tmpl w:val="47F4EFC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227C53"/>
    <w:multiLevelType w:val="multilevel"/>
    <w:tmpl w:val="95D4510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B366E1"/>
    <w:multiLevelType w:val="multilevel"/>
    <w:tmpl w:val="47F4EFC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3F15ABC"/>
    <w:multiLevelType w:val="multilevel"/>
    <w:tmpl w:val="7242CB4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B124FE2"/>
    <w:multiLevelType w:val="multilevel"/>
    <w:tmpl w:val="95D4510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735850"/>
    <w:multiLevelType w:val="multilevel"/>
    <w:tmpl w:val="95D4510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5"/>
  </w:num>
  <w:num w:numId="3">
    <w:abstractNumId w:val="2"/>
  </w:num>
  <w:num w:numId="4">
    <w:abstractNumId w:val="8"/>
  </w:num>
  <w:num w:numId="5">
    <w:abstractNumId w:val="9"/>
  </w:num>
  <w:num w:numId="6">
    <w:abstractNumId w:val="3"/>
  </w:num>
  <w:num w:numId="7">
    <w:abstractNumId w:val="0"/>
  </w:num>
  <w:num w:numId="8">
    <w:abstractNumId w:val="6"/>
  </w:num>
  <w:num w:numId="9">
    <w:abstractNumId w:val="4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5F2"/>
    <w:rsid w:val="000673FD"/>
    <w:rsid w:val="002461AB"/>
    <w:rsid w:val="00276EBF"/>
    <w:rsid w:val="00324879"/>
    <w:rsid w:val="00332B2E"/>
    <w:rsid w:val="00401B6B"/>
    <w:rsid w:val="004F3A38"/>
    <w:rsid w:val="005D61A0"/>
    <w:rsid w:val="007E46EA"/>
    <w:rsid w:val="009835F2"/>
    <w:rsid w:val="009C6BEE"/>
    <w:rsid w:val="00A678D1"/>
    <w:rsid w:val="00B068E0"/>
    <w:rsid w:val="00D05A55"/>
    <w:rsid w:val="00F96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D06E6"/>
  <w15:chartTrackingRefBased/>
  <w15:docId w15:val="{6DC4B037-8CDE-4DF9-A36B-7B01B9F05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35F2"/>
    <w:pPr>
      <w:spacing w:after="200" w:line="276" w:lineRule="auto"/>
    </w:pPr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35F2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35F2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35F2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35F2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35F2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35F2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35F2"/>
    <w:rPr>
      <w:rFonts w:ascii="Calibri" w:eastAsia="Calibri" w:hAnsi="Calibri" w:cs="Calibri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35F2"/>
    <w:rPr>
      <w:rFonts w:ascii="Calibri" w:eastAsia="Calibri" w:hAnsi="Calibri" w:cs="Calibri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35F2"/>
    <w:rPr>
      <w:rFonts w:ascii="Calibri" w:eastAsia="Calibri" w:hAnsi="Calibri" w:cs="Calibri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35F2"/>
    <w:rPr>
      <w:rFonts w:ascii="Calibri" w:eastAsia="Calibri" w:hAnsi="Calibri" w:cs="Calibr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35F2"/>
    <w:rPr>
      <w:rFonts w:ascii="Calibri" w:eastAsia="Calibri" w:hAnsi="Calibri" w:cs="Calibri"/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35F2"/>
    <w:rPr>
      <w:rFonts w:ascii="Calibri" w:eastAsia="Calibri" w:hAnsi="Calibri" w:cs="Calibri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9835F2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9835F2"/>
    <w:rPr>
      <w:rFonts w:ascii="Calibri" w:eastAsia="Calibri" w:hAnsi="Calibri" w:cs="Calibri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35F2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9835F2"/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2">
    <w:name w:val="12"/>
    <w:basedOn w:val="TableNormal"/>
    <w:rsid w:val="009835F2"/>
    <w:pPr>
      <w:spacing w:after="200" w:line="276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1">
    <w:name w:val="11"/>
    <w:basedOn w:val="TableNormal"/>
    <w:rsid w:val="009835F2"/>
    <w:pPr>
      <w:spacing w:after="200" w:line="276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0">
    <w:name w:val="10"/>
    <w:basedOn w:val="TableNormal"/>
    <w:rsid w:val="009835F2"/>
    <w:pPr>
      <w:spacing w:after="200" w:line="276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9">
    <w:name w:val="9"/>
    <w:basedOn w:val="TableNormal"/>
    <w:rsid w:val="009835F2"/>
    <w:pPr>
      <w:spacing w:after="200" w:line="276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8">
    <w:name w:val="8"/>
    <w:basedOn w:val="TableNormal"/>
    <w:rsid w:val="009835F2"/>
    <w:pPr>
      <w:spacing w:after="200" w:line="276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7">
    <w:name w:val="7"/>
    <w:basedOn w:val="TableNormal"/>
    <w:rsid w:val="009835F2"/>
    <w:pPr>
      <w:spacing w:after="200" w:line="276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rsid w:val="009835F2"/>
    <w:pPr>
      <w:spacing w:after="200" w:line="276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rsid w:val="009835F2"/>
    <w:pPr>
      <w:spacing w:after="200" w:line="276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rsid w:val="009835F2"/>
    <w:pPr>
      <w:spacing w:after="200" w:line="276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rsid w:val="009835F2"/>
    <w:pPr>
      <w:spacing w:after="200" w:line="276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9835F2"/>
    <w:pPr>
      <w:spacing w:after="200" w:line="276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rsid w:val="009835F2"/>
    <w:pPr>
      <w:spacing w:after="200" w:line="276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59"/>
    <w:rsid w:val="009835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835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35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35F2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35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35F2"/>
    <w:rPr>
      <w:rFonts w:ascii="Calibri" w:eastAsia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35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5F2"/>
    <w:rPr>
      <w:rFonts w:ascii="Segoe UI" w:eastAsia="Calibr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835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35F2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9835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35F2"/>
    <w:rPr>
      <w:rFonts w:ascii="Calibri" w:eastAsia="Calibri" w:hAnsi="Calibri" w:cs="Calibri"/>
    </w:rPr>
  </w:style>
  <w:style w:type="paragraph" w:styleId="ListParagraph">
    <w:name w:val="List Paragraph"/>
    <w:basedOn w:val="Normal"/>
    <w:uiPriority w:val="34"/>
    <w:qFormat/>
    <w:rsid w:val="009835F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835F2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35F2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835F2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835F2"/>
    <w:rPr>
      <w:rFonts w:ascii="Calibri" w:eastAsia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9835F2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835F2"/>
    <w:rPr>
      <w:color w:val="605E5C"/>
      <w:shd w:val="clear" w:color="auto" w:fill="E1DFDD"/>
    </w:rPr>
  </w:style>
  <w:style w:type="paragraph" w:customStyle="1" w:styleId="p">
    <w:name w:val="p"/>
    <w:basedOn w:val="Normal"/>
    <w:rsid w:val="009835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9835F2"/>
    <w:rPr>
      <w:rFonts w:ascii="Calibri" w:eastAsia="Calibri" w:hAnsi="Calibri" w:cs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9835F2"/>
    <w:rPr>
      <w:color w:val="954F72"/>
      <w:u w:val="single"/>
    </w:rPr>
  </w:style>
  <w:style w:type="paragraph" w:customStyle="1" w:styleId="msonormal0">
    <w:name w:val="msonormal"/>
    <w:basedOn w:val="Normal"/>
    <w:rsid w:val="009835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9835F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9835F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9835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9835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9835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9835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9835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9835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9835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9835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9835F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9835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9835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9835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835F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835F2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835F2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9835F2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9835F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835F2"/>
  </w:style>
  <w:style w:type="character" w:styleId="UnresolvedMention">
    <w:name w:val="Unresolved Mention"/>
    <w:basedOn w:val="DefaultParagraphFont"/>
    <w:uiPriority w:val="99"/>
    <w:semiHidden/>
    <w:unhideWhenUsed/>
    <w:rsid w:val="009835F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g</dc:creator>
  <cp:keywords/>
  <dc:description/>
  <cp:lastModifiedBy>jlg</cp:lastModifiedBy>
  <cp:revision>2</cp:revision>
  <dcterms:created xsi:type="dcterms:W3CDTF">2020-06-02T16:35:00Z</dcterms:created>
  <dcterms:modified xsi:type="dcterms:W3CDTF">2020-06-02T16:35:00Z</dcterms:modified>
</cp:coreProperties>
</file>